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7DE90" w14:textId="77777777" w:rsidR="00F20727" w:rsidRPr="00EA318C" w:rsidRDefault="00F20727" w:rsidP="00F20727">
      <w:pPr>
        <w:pStyle w:val="Heading2"/>
        <w:rPr>
          <w:rFonts w:ascii="Times New Roman" w:hAnsi="Times New Roman" w:cs="Times New Roman"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32"/>
          <w:szCs w:val="32"/>
          <w:lang w:val="en-US"/>
        </w:rPr>
        <w:t>S6:</w:t>
      </w:r>
      <w:r w:rsidRPr="00EA318C">
        <w:rPr>
          <w:rFonts w:ascii="Times New Roman" w:hAnsi="Times New Roman" w:cs="Times New Roman"/>
          <w:sz w:val="32"/>
          <w:szCs w:val="32"/>
          <w:lang w:val="en-US"/>
        </w:rPr>
        <w:t xml:space="preserve"> Expertise </w:t>
      </w:r>
      <w:r>
        <w:rPr>
          <w:rFonts w:ascii="Times New Roman" w:hAnsi="Times New Roman" w:cs="Times New Roman"/>
          <w:sz w:val="32"/>
          <w:szCs w:val="32"/>
          <w:lang w:val="en-US"/>
        </w:rPr>
        <w:t>L</w:t>
      </w:r>
      <w:r w:rsidRPr="00EA318C">
        <w:rPr>
          <w:rFonts w:ascii="Times New Roman" w:hAnsi="Times New Roman" w:cs="Times New Roman"/>
          <w:sz w:val="32"/>
          <w:szCs w:val="32"/>
          <w:lang w:val="en-US"/>
        </w:rPr>
        <w:t xml:space="preserve">evel at </w:t>
      </w:r>
      <w:r>
        <w:rPr>
          <w:rFonts w:ascii="Times New Roman" w:hAnsi="Times New Roman" w:cs="Times New Roman"/>
          <w:sz w:val="32"/>
          <w:szCs w:val="32"/>
          <w:lang w:val="en-US"/>
        </w:rPr>
        <w:t>I</w:t>
      </w:r>
      <w:r w:rsidRPr="00EA318C">
        <w:rPr>
          <w:rFonts w:ascii="Times New Roman" w:hAnsi="Times New Roman" w:cs="Times New Roman"/>
          <w:sz w:val="32"/>
          <w:szCs w:val="32"/>
          <w:lang w:val="en-US"/>
        </w:rPr>
        <w:t xml:space="preserve">nclusion </w:t>
      </w:r>
      <w:r>
        <w:rPr>
          <w:rFonts w:ascii="Times New Roman" w:hAnsi="Times New Roman" w:cs="Times New Roman"/>
          <w:sz w:val="32"/>
          <w:szCs w:val="32"/>
          <w:lang w:val="en-US"/>
        </w:rPr>
        <w:t>S</w:t>
      </w:r>
      <w:r w:rsidRPr="00EA318C">
        <w:rPr>
          <w:rFonts w:ascii="Times New Roman" w:hAnsi="Times New Roman" w:cs="Times New Roman"/>
          <w:sz w:val="32"/>
          <w:szCs w:val="32"/>
          <w:lang w:val="en-US"/>
        </w:rPr>
        <w:t>ites</w:t>
      </w:r>
    </w:p>
    <w:p w14:paraId="04B21E7F" w14:textId="77777777" w:rsidR="00F20727" w:rsidRPr="00EA318C" w:rsidRDefault="00F20727" w:rsidP="00F20727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40489C11" w14:textId="77777777" w:rsidR="00F20727" w:rsidRPr="00EA318C" w:rsidRDefault="00F20727" w:rsidP="00F2072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A318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6</w:t>
      </w:r>
      <w:r w:rsidRPr="00EA318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.</w:t>
      </w:r>
      <w:r w:rsidRPr="00EA318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he number of different doctors and levels of expertise at each inclusion site</w:t>
      </w:r>
    </w:p>
    <w:p w14:paraId="3C981F47" w14:textId="77777777" w:rsidR="00F20727" w:rsidRPr="00EA318C" w:rsidRDefault="00F20727" w:rsidP="00F2072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1004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54"/>
        <w:gridCol w:w="1760"/>
        <w:gridCol w:w="2208"/>
        <w:gridCol w:w="2624"/>
      </w:tblGrid>
      <w:tr w:rsidR="00F20727" w:rsidRPr="00EA318C" w14:paraId="74CEB504" w14:textId="77777777" w:rsidTr="00BC2DEA">
        <w:trPr>
          <w:trHeight w:val="435"/>
        </w:trPr>
        <w:tc>
          <w:tcPr>
            <w:tcW w:w="3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F4BE3C" w14:textId="77777777" w:rsidR="00F20727" w:rsidRPr="00EA318C" w:rsidRDefault="00F20727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xperience level</w:t>
            </w:r>
          </w:p>
        </w:tc>
        <w:tc>
          <w:tcPr>
            <w:tcW w:w="1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32DCA9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Zealand University Hospital</w:t>
            </w:r>
          </w:p>
        </w:tc>
        <w:tc>
          <w:tcPr>
            <w:tcW w:w="2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482992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igshospitalet</w:t>
            </w:r>
          </w:p>
        </w:tc>
        <w:tc>
          <w:tcPr>
            <w:tcW w:w="2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6F8859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EA31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Herle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University Hospital</w:t>
            </w:r>
          </w:p>
        </w:tc>
      </w:tr>
      <w:tr w:rsidR="00F20727" w:rsidRPr="00EA318C" w14:paraId="375E14FF" w14:textId="77777777" w:rsidTr="00BC2DEA">
        <w:trPr>
          <w:trHeight w:val="435"/>
        </w:trPr>
        <w:tc>
          <w:tcPr>
            <w:tcW w:w="3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034FDE" w14:textId="77777777" w:rsidR="00F20727" w:rsidRPr="00EA318C" w:rsidRDefault="00F20727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lang w:val="en-US"/>
                </w:rPr>
                <m:t>&gt;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 years of experience</w:t>
            </w:r>
          </w:p>
        </w:tc>
        <w:tc>
          <w:tcPr>
            <w:tcW w:w="1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1BC366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31.6)</w:t>
            </w:r>
          </w:p>
        </w:tc>
        <w:tc>
          <w:tcPr>
            <w:tcW w:w="2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241264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53.8)</w:t>
            </w:r>
          </w:p>
        </w:tc>
        <w:tc>
          <w:tcPr>
            <w:tcW w:w="2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E28D93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00)</w:t>
            </w:r>
          </w:p>
        </w:tc>
      </w:tr>
      <w:tr w:rsidR="00F20727" w:rsidRPr="00E16CA5" w14:paraId="02F33CB3" w14:textId="77777777" w:rsidTr="00BC2DEA">
        <w:trPr>
          <w:trHeight w:val="702"/>
        </w:trPr>
        <w:tc>
          <w:tcPr>
            <w:tcW w:w="3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585740" w14:textId="77777777" w:rsidR="00F20727" w:rsidRPr="00E16CA5" w:rsidRDefault="00F20727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lang w:val="en-US"/>
                </w:rPr>
                <m:t>≤</m:t>
              </m:r>
            </m:oMath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 years of experience</w:t>
            </w:r>
          </w:p>
        </w:tc>
        <w:tc>
          <w:tcPr>
            <w:tcW w:w="1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17F934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68.4)</w:t>
            </w:r>
          </w:p>
        </w:tc>
        <w:tc>
          <w:tcPr>
            <w:tcW w:w="2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C0409F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2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7BC9A3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20727" w:rsidRPr="00E16CA5" w14:paraId="488ACE52" w14:textId="77777777" w:rsidTr="00BC2DEA">
        <w:trPr>
          <w:trHeight w:val="435"/>
        </w:trPr>
        <w:tc>
          <w:tcPr>
            <w:tcW w:w="34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86C4145" w14:textId="77777777" w:rsidR="00F20727" w:rsidRPr="00EA318C" w:rsidRDefault="00F20727" w:rsidP="00BC2DE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Total</w:t>
            </w:r>
          </w:p>
        </w:tc>
        <w:tc>
          <w:tcPr>
            <w:tcW w:w="1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10CE47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2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C68550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2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F509ED" w14:textId="77777777" w:rsidR="00F20727" w:rsidRPr="00EA318C" w:rsidRDefault="00F20727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</w:tbl>
    <w:p w14:paraId="1019F822" w14:textId="77777777" w:rsidR="00F20727" w:rsidRPr="00EA318C" w:rsidRDefault="00F20727" w:rsidP="00F20727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a-DK"/>
        </w:rPr>
      </w:pPr>
      <w:r w:rsidRPr="00EA318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EA318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a-DK"/>
        </w:rPr>
        <w:t xml:space="preserve"> </w:t>
      </w:r>
      <w:r w:rsidRPr="00EA318C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a-DK"/>
        </w:rPr>
        <w:t>Values are numbers (%)</w:t>
      </w:r>
    </w:p>
    <w:p w14:paraId="4F50E9BF" w14:textId="77777777" w:rsidR="00F20727" w:rsidRDefault="00F20727" w:rsidP="00F20727"/>
    <w:p w14:paraId="09E5F93B" w14:textId="77777777" w:rsidR="00C13919" w:rsidRDefault="00C13919"/>
    <w:sectPr w:rsidR="00C13919" w:rsidSect="00B461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27"/>
    <w:rsid w:val="000063F2"/>
    <w:rsid w:val="00013BB1"/>
    <w:rsid w:val="00013EF1"/>
    <w:rsid w:val="0005203E"/>
    <w:rsid w:val="00073673"/>
    <w:rsid w:val="000C1FEA"/>
    <w:rsid w:val="00146937"/>
    <w:rsid w:val="00175438"/>
    <w:rsid w:val="00180D05"/>
    <w:rsid w:val="001A3A5A"/>
    <w:rsid w:val="00204D0D"/>
    <w:rsid w:val="00207B85"/>
    <w:rsid w:val="002337CA"/>
    <w:rsid w:val="00250AE7"/>
    <w:rsid w:val="00251871"/>
    <w:rsid w:val="00252A2A"/>
    <w:rsid w:val="002605F9"/>
    <w:rsid w:val="00294DD1"/>
    <w:rsid w:val="002A5557"/>
    <w:rsid w:val="002E0316"/>
    <w:rsid w:val="002E63B4"/>
    <w:rsid w:val="003200D9"/>
    <w:rsid w:val="003313B8"/>
    <w:rsid w:val="00334CB5"/>
    <w:rsid w:val="0034579F"/>
    <w:rsid w:val="00350882"/>
    <w:rsid w:val="00363505"/>
    <w:rsid w:val="003657C9"/>
    <w:rsid w:val="003660B0"/>
    <w:rsid w:val="00381645"/>
    <w:rsid w:val="003B7C9C"/>
    <w:rsid w:val="003D00EF"/>
    <w:rsid w:val="00412B0A"/>
    <w:rsid w:val="004252DA"/>
    <w:rsid w:val="0043488D"/>
    <w:rsid w:val="00476BE6"/>
    <w:rsid w:val="004A3592"/>
    <w:rsid w:val="004B5DC7"/>
    <w:rsid w:val="004C4082"/>
    <w:rsid w:val="00504550"/>
    <w:rsid w:val="00523DBE"/>
    <w:rsid w:val="005814BC"/>
    <w:rsid w:val="005857C3"/>
    <w:rsid w:val="00590CAB"/>
    <w:rsid w:val="005A35DB"/>
    <w:rsid w:val="005B2DB2"/>
    <w:rsid w:val="005C05E4"/>
    <w:rsid w:val="005C3798"/>
    <w:rsid w:val="005E2EE6"/>
    <w:rsid w:val="005E405A"/>
    <w:rsid w:val="005E4C5E"/>
    <w:rsid w:val="00636122"/>
    <w:rsid w:val="006738A3"/>
    <w:rsid w:val="0068161C"/>
    <w:rsid w:val="006C63D6"/>
    <w:rsid w:val="006D2E80"/>
    <w:rsid w:val="006F5FAF"/>
    <w:rsid w:val="007339D6"/>
    <w:rsid w:val="0074396A"/>
    <w:rsid w:val="00760800"/>
    <w:rsid w:val="0077390A"/>
    <w:rsid w:val="00790EDE"/>
    <w:rsid w:val="00792369"/>
    <w:rsid w:val="00796C09"/>
    <w:rsid w:val="007A1DF4"/>
    <w:rsid w:val="007D10E3"/>
    <w:rsid w:val="007D4ADA"/>
    <w:rsid w:val="007F4E42"/>
    <w:rsid w:val="00863A83"/>
    <w:rsid w:val="008A2E9B"/>
    <w:rsid w:val="008E5883"/>
    <w:rsid w:val="008E7C69"/>
    <w:rsid w:val="00905B85"/>
    <w:rsid w:val="00914382"/>
    <w:rsid w:val="00985821"/>
    <w:rsid w:val="009977FA"/>
    <w:rsid w:val="009B0D0C"/>
    <w:rsid w:val="009E1E84"/>
    <w:rsid w:val="00A201F4"/>
    <w:rsid w:val="00A21BCC"/>
    <w:rsid w:val="00A254EA"/>
    <w:rsid w:val="00A30B7F"/>
    <w:rsid w:val="00A34889"/>
    <w:rsid w:val="00A43EBB"/>
    <w:rsid w:val="00A576A2"/>
    <w:rsid w:val="00A66859"/>
    <w:rsid w:val="00A7289C"/>
    <w:rsid w:val="00A80D6E"/>
    <w:rsid w:val="00A83923"/>
    <w:rsid w:val="00A93035"/>
    <w:rsid w:val="00A96DE2"/>
    <w:rsid w:val="00AD792B"/>
    <w:rsid w:val="00AE0358"/>
    <w:rsid w:val="00AE7DB9"/>
    <w:rsid w:val="00B42CF6"/>
    <w:rsid w:val="00B42E19"/>
    <w:rsid w:val="00B4613B"/>
    <w:rsid w:val="00B62593"/>
    <w:rsid w:val="00B6754D"/>
    <w:rsid w:val="00B772B5"/>
    <w:rsid w:val="00BA1123"/>
    <w:rsid w:val="00BB6607"/>
    <w:rsid w:val="00BD35C0"/>
    <w:rsid w:val="00BD7F71"/>
    <w:rsid w:val="00BF16AA"/>
    <w:rsid w:val="00BF6840"/>
    <w:rsid w:val="00C13919"/>
    <w:rsid w:val="00C32A27"/>
    <w:rsid w:val="00C66F77"/>
    <w:rsid w:val="00C73615"/>
    <w:rsid w:val="00C81102"/>
    <w:rsid w:val="00CC2F02"/>
    <w:rsid w:val="00CC3B20"/>
    <w:rsid w:val="00CC5668"/>
    <w:rsid w:val="00CC701E"/>
    <w:rsid w:val="00CD7A7F"/>
    <w:rsid w:val="00CE4D60"/>
    <w:rsid w:val="00D20F1E"/>
    <w:rsid w:val="00D258A5"/>
    <w:rsid w:val="00D441E7"/>
    <w:rsid w:val="00D71601"/>
    <w:rsid w:val="00D7176A"/>
    <w:rsid w:val="00D96F6E"/>
    <w:rsid w:val="00DB40E0"/>
    <w:rsid w:val="00DE549C"/>
    <w:rsid w:val="00DF1902"/>
    <w:rsid w:val="00E3701D"/>
    <w:rsid w:val="00E50DA3"/>
    <w:rsid w:val="00E52F2D"/>
    <w:rsid w:val="00E5548A"/>
    <w:rsid w:val="00E70E02"/>
    <w:rsid w:val="00E85F20"/>
    <w:rsid w:val="00EC70A7"/>
    <w:rsid w:val="00EC7B2E"/>
    <w:rsid w:val="00EE0CEA"/>
    <w:rsid w:val="00F15C23"/>
    <w:rsid w:val="00F20727"/>
    <w:rsid w:val="00F40C01"/>
    <w:rsid w:val="00F503C1"/>
    <w:rsid w:val="00F57CAF"/>
    <w:rsid w:val="00F83A60"/>
    <w:rsid w:val="00FC115A"/>
    <w:rsid w:val="00FD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F8D56E"/>
  <w15:chartTrackingRefBased/>
  <w15:docId w15:val="{718BE52E-21BB-9842-B73D-19D6E1B40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727"/>
    <w:rPr>
      <w:rFonts w:eastAsiaTheme="minorEastAsia"/>
      <w:kern w:val="0"/>
      <w:lang w:val="da-DK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072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Daugaard</dc:creator>
  <cp:keywords/>
  <dc:description/>
  <cp:lastModifiedBy>Kasper Daugaard</cp:lastModifiedBy>
  <cp:revision>1</cp:revision>
  <dcterms:created xsi:type="dcterms:W3CDTF">2025-07-17T06:51:00Z</dcterms:created>
  <dcterms:modified xsi:type="dcterms:W3CDTF">2025-07-17T06:51:00Z</dcterms:modified>
</cp:coreProperties>
</file>